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312A1" w14:textId="0EE915A9" w:rsidR="007232B1" w:rsidRPr="00697054" w:rsidRDefault="007232B1" w:rsidP="007232B1">
      <w:pPr>
        <w:spacing w:line="480" w:lineRule="auto"/>
        <w:jc w:val="both"/>
        <w:rPr>
          <w:rFonts w:ascii="Times" w:eastAsia="Times New Roman" w:hAnsi="Times" w:cs="Times New Roman"/>
          <w:lang w:val="en-US"/>
        </w:rPr>
      </w:pPr>
      <w:r w:rsidRPr="00697054">
        <w:rPr>
          <w:rFonts w:ascii="Times" w:eastAsia="Times New Roman" w:hAnsi="Times" w:cs="Times New Roman"/>
          <w:b/>
          <w:lang w:val="en-US"/>
        </w:rPr>
        <w:t xml:space="preserve">Table </w:t>
      </w:r>
      <w:r w:rsidR="00860B14">
        <w:rPr>
          <w:rFonts w:ascii="Times" w:eastAsia="Times New Roman" w:hAnsi="Times" w:cs="Times New Roman"/>
          <w:b/>
          <w:lang w:val="en-US"/>
        </w:rPr>
        <w:t>S4</w:t>
      </w:r>
      <w:bookmarkStart w:id="0" w:name="_GoBack"/>
      <w:bookmarkEnd w:id="0"/>
      <w:r w:rsidRPr="00697054">
        <w:rPr>
          <w:rFonts w:ascii="Times" w:eastAsia="Times New Roman" w:hAnsi="Times" w:cs="Times New Roman"/>
          <w:b/>
          <w:lang w:val="en-US"/>
        </w:rPr>
        <w:t>.</w:t>
      </w:r>
      <w:r w:rsidRPr="00697054">
        <w:rPr>
          <w:rFonts w:ascii="Times" w:eastAsia="Times New Roman" w:hAnsi="Times" w:cs="Times New Roman"/>
          <w:lang w:val="en-US"/>
        </w:rPr>
        <w:t xml:space="preserve"> ANOVA of total polyphenolic content on leaves of 28- and 42-days after germination plants, as a function of </w:t>
      </w:r>
      <w:r w:rsidRPr="00697054">
        <w:rPr>
          <w:rFonts w:ascii="Times" w:eastAsia="Times New Roman" w:hAnsi="Times" w:cs="Times New Roman"/>
          <w:i/>
          <w:lang w:val="en-US"/>
        </w:rPr>
        <w:t>C. annuum</w:t>
      </w:r>
      <w:r w:rsidRPr="00697054">
        <w:rPr>
          <w:rFonts w:ascii="Times" w:eastAsia="Times New Roman" w:hAnsi="Times" w:cs="Times New Roman"/>
          <w:lang w:val="en-US"/>
        </w:rPr>
        <w:t xml:space="preserve"> variety (wild vs cultivated), treatment of silver nanoparticles exposure, and its interaction.  </w:t>
      </w:r>
    </w:p>
    <w:tbl>
      <w:tblPr>
        <w:tblW w:w="9290" w:type="dxa"/>
        <w:jc w:val="center"/>
        <w:tblLayout w:type="fixed"/>
        <w:tblLook w:val="04A0" w:firstRow="1" w:lastRow="0" w:firstColumn="1" w:lastColumn="0" w:noHBand="0" w:noVBand="1"/>
      </w:tblPr>
      <w:tblGrid>
        <w:gridCol w:w="2153"/>
        <w:gridCol w:w="3451"/>
        <w:gridCol w:w="851"/>
        <w:gridCol w:w="850"/>
        <w:gridCol w:w="993"/>
        <w:gridCol w:w="992"/>
      </w:tblGrid>
      <w:tr w:rsidR="007232B1" w:rsidRPr="00697054" w14:paraId="5BACFB48" w14:textId="77777777" w:rsidTr="006B1FB4">
        <w:trPr>
          <w:trHeight w:val="318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9003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C803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DEC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color w:val="000000"/>
              </w:rPr>
              <w:t>d.f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109E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49F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color w:val="000000"/>
              </w:rPr>
              <w:t>F 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8C95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232B1" w:rsidRPr="00697054" w14:paraId="013AE191" w14:textId="77777777" w:rsidTr="006B1FB4">
        <w:trPr>
          <w:trHeight w:val="318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DA1E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TPC (mg/g) 28-day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6605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Plant 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5B4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55D7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5F0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357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30</w:t>
            </w:r>
          </w:p>
        </w:tc>
      </w:tr>
      <w:tr w:rsidR="007232B1" w:rsidRPr="00697054" w14:paraId="576873BE" w14:textId="77777777" w:rsidTr="006B1FB4">
        <w:trPr>
          <w:trHeight w:val="318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CCD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85FE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</w:rPr>
              <w:t>(Ag pp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E8D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C08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0600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1B06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</w:tr>
      <w:tr w:rsidR="007232B1" w:rsidRPr="00697054" w14:paraId="5EE2538C" w14:textId="77777777" w:rsidTr="006B1FB4">
        <w:trPr>
          <w:trHeight w:val="318"/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3390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FF89A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lang w:val="en-US"/>
              </w:rPr>
              <w:t>(Ag pp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E4E5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DA76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E6B1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4D7A9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59</w:t>
            </w:r>
          </w:p>
        </w:tc>
      </w:tr>
      <w:tr w:rsidR="007232B1" w:rsidRPr="00697054" w14:paraId="0C6D0C55" w14:textId="77777777" w:rsidTr="006B1FB4">
        <w:trPr>
          <w:trHeight w:val="318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418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TPC (mg/g) 42-days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C538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Plant 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72C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4CE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5A9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F6D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96</w:t>
            </w:r>
          </w:p>
        </w:tc>
      </w:tr>
      <w:tr w:rsidR="007232B1" w:rsidRPr="00697054" w14:paraId="5EB71A71" w14:textId="77777777" w:rsidTr="006B1FB4">
        <w:trPr>
          <w:trHeight w:val="318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C34A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C060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 xml:space="preserve">Treatment </w:t>
            </w:r>
            <w:r w:rsidRPr="00697054">
              <w:rPr>
                <w:rFonts w:ascii="Times" w:eastAsia="Times New Roman" w:hAnsi="Times" w:cs="Times New Roman"/>
              </w:rPr>
              <w:t>(Ag pp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228E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68D9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2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F657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5992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42</w:t>
            </w:r>
          </w:p>
        </w:tc>
      </w:tr>
      <w:tr w:rsidR="007232B1" w:rsidRPr="00697054" w14:paraId="6DFD2805" w14:textId="77777777" w:rsidTr="006B1FB4">
        <w:trPr>
          <w:trHeight w:val="318"/>
          <w:jc w:val="center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4A2D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0741E" w14:textId="77777777" w:rsidR="007232B1" w:rsidRPr="00697054" w:rsidRDefault="007232B1" w:rsidP="006B1FB4">
            <w:pPr>
              <w:spacing w:line="36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Plant type </w:t>
            </w:r>
            <w:r w:rsidRPr="00697054">
              <w:rPr>
                <w:rFonts w:ascii="Times" w:eastAsia="Times New Roman" w:hAnsi="Times" w:cs="Times New Roman"/>
                <w:color w:val="000000"/>
              </w:rPr>
              <w:sym w:font="Symbol" w:char="F0B4"/>
            </w:r>
            <w:r w:rsidRPr="00697054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Treatment </w:t>
            </w:r>
            <w:r w:rsidRPr="00697054">
              <w:rPr>
                <w:rFonts w:ascii="Times" w:eastAsia="Times New Roman" w:hAnsi="Times" w:cs="Times New Roman"/>
                <w:lang w:val="en-US"/>
              </w:rPr>
              <w:t>(Ag pp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7F96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6B6B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BE1D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3AFE" w14:textId="77777777" w:rsidR="007232B1" w:rsidRPr="00697054" w:rsidRDefault="007232B1" w:rsidP="006B1FB4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97054"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</w:tr>
    </w:tbl>
    <w:p w14:paraId="7E93CB3B" w14:textId="77777777" w:rsidR="001B1D9F" w:rsidRDefault="001B1D9F"/>
    <w:sectPr w:rsidR="001B1D9F" w:rsidSect="00425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B1"/>
    <w:rsid w:val="001B1D9F"/>
    <w:rsid w:val="00425B85"/>
    <w:rsid w:val="007232B1"/>
    <w:rsid w:val="0086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1BCD5"/>
  <w15:chartTrackingRefBased/>
  <w15:docId w15:val="{A110F6FC-A96A-C84D-87F2-672D6924A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32B1"/>
    <w:pPr>
      <w:spacing w:line="276" w:lineRule="auto"/>
    </w:pPr>
    <w:rPr>
      <w:rFonts w:ascii="Arial" w:eastAsia="Arial" w:hAnsi="Arial" w:cs="Arial"/>
      <w:sz w:val="22"/>
      <w:szCs w:val="22"/>
      <w:lang w:val="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5T19:41:00Z</dcterms:created>
  <dcterms:modified xsi:type="dcterms:W3CDTF">2025-02-28T20:48:00Z</dcterms:modified>
</cp:coreProperties>
</file>